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2FE9B" w14:textId="7503385F" w:rsidR="00207773" w:rsidRPr="0097161D" w:rsidRDefault="00207773" w:rsidP="008321E3">
      <w:pPr>
        <w:pStyle w:val="Heading1"/>
        <w:rPr>
          <w:rFonts w:ascii="Candara" w:hAnsi="Candara" w:cs="Times New Roman"/>
          <w:b/>
          <w:sz w:val="28"/>
        </w:rPr>
      </w:pPr>
      <w:r w:rsidRPr="0097161D">
        <w:rPr>
          <w:rFonts w:ascii="Candara" w:hAnsi="Candara" w:cs="Times New Roman"/>
          <w:b/>
          <w:sz w:val="28"/>
        </w:rPr>
        <w:t>PREVALENCE, PREDICTORS AND EXPERIENCES OF PEOPLE LIVING WITH DEMENTIA IN GHANA</w:t>
      </w:r>
    </w:p>
    <w:p w14:paraId="609E2EB0" w14:textId="77777777" w:rsidR="00207773" w:rsidRPr="0097161D" w:rsidRDefault="00207773" w:rsidP="00207773">
      <w:pPr>
        <w:pStyle w:val="Heading1"/>
        <w:jc w:val="center"/>
        <w:rPr>
          <w:rFonts w:ascii="Candara" w:hAnsi="Candara" w:cs="Times New Roman"/>
          <w:b/>
          <w:sz w:val="28"/>
        </w:rPr>
      </w:pPr>
      <w:r w:rsidRPr="0097161D">
        <w:rPr>
          <w:rFonts w:ascii="Candara" w:hAnsi="Candara" w:cs="Times New Roman"/>
          <w:b/>
          <w:sz w:val="28"/>
        </w:rPr>
        <w:t>SEMI-STRUCTURED INTERVIEW GUIDE</w:t>
      </w:r>
    </w:p>
    <w:p w14:paraId="2F72007D" w14:textId="77777777" w:rsidR="00207773" w:rsidRPr="0097161D" w:rsidRDefault="00207773" w:rsidP="00207773">
      <w:pPr>
        <w:spacing w:line="360" w:lineRule="auto"/>
        <w:rPr>
          <w:rFonts w:ascii="Candara" w:hAnsi="Candara"/>
          <w:b/>
          <w:sz w:val="24"/>
          <w:szCs w:val="24"/>
        </w:rPr>
      </w:pPr>
    </w:p>
    <w:p w14:paraId="43897A20" w14:textId="77777777" w:rsidR="00207773" w:rsidRPr="0097161D" w:rsidRDefault="00207773" w:rsidP="00207773">
      <w:pPr>
        <w:spacing w:line="360" w:lineRule="auto"/>
        <w:rPr>
          <w:rFonts w:ascii="Candara" w:hAnsi="Candara"/>
          <w:b/>
          <w:bCs/>
          <w:sz w:val="24"/>
          <w:szCs w:val="24"/>
          <w:lang w:val="en-US"/>
        </w:rPr>
      </w:pPr>
      <w:r w:rsidRPr="0097161D">
        <w:rPr>
          <w:rFonts w:ascii="Candara" w:hAnsi="Candara"/>
          <w:b/>
          <w:bCs/>
          <w:sz w:val="24"/>
          <w:szCs w:val="24"/>
          <w:lang w:val="en-US"/>
        </w:rPr>
        <w:t>Introduction</w:t>
      </w:r>
    </w:p>
    <w:p w14:paraId="0C1EF8BE" w14:textId="1FFD6E09" w:rsidR="00207773" w:rsidRPr="0097161D" w:rsidRDefault="00207773" w:rsidP="00207773">
      <w:pPr>
        <w:spacing w:line="360" w:lineRule="auto"/>
        <w:jc w:val="both"/>
        <w:rPr>
          <w:rFonts w:ascii="Candara" w:hAnsi="Candara"/>
          <w:sz w:val="24"/>
          <w:szCs w:val="24"/>
          <w:lang w:val="en-US"/>
        </w:rPr>
      </w:pPr>
      <w:r w:rsidRPr="0097161D">
        <w:rPr>
          <w:rFonts w:ascii="Candara" w:hAnsi="Candara"/>
          <w:sz w:val="24"/>
          <w:szCs w:val="24"/>
          <w:lang w:val="en-US"/>
        </w:rPr>
        <w:t xml:space="preserve">Hello (name of participant), I’d like to welcome you and say thank you for your time today. I recognize that we both have busy </w:t>
      </w:r>
      <w:proofErr w:type="gramStart"/>
      <w:r w:rsidRPr="0097161D">
        <w:rPr>
          <w:rFonts w:ascii="Candara" w:hAnsi="Candara"/>
          <w:sz w:val="24"/>
          <w:szCs w:val="24"/>
          <w:lang w:val="en-US"/>
        </w:rPr>
        <w:t>schedules</w:t>
      </w:r>
      <w:proofErr w:type="gramEnd"/>
      <w:r w:rsidRPr="0097161D">
        <w:rPr>
          <w:rFonts w:ascii="Candara" w:hAnsi="Candara"/>
          <w:sz w:val="24"/>
          <w:szCs w:val="24"/>
          <w:lang w:val="en-US"/>
        </w:rPr>
        <w:t xml:space="preserve"> and we are hoping to get as much as possible from this interview. I anticipate that this interview will last about </w:t>
      </w:r>
      <w:r w:rsidR="00830042" w:rsidRPr="0097161D">
        <w:rPr>
          <w:rFonts w:ascii="Candara" w:hAnsi="Candara"/>
          <w:sz w:val="24"/>
          <w:szCs w:val="24"/>
          <w:lang w:val="en-US"/>
        </w:rPr>
        <w:t xml:space="preserve">half </w:t>
      </w:r>
      <w:r w:rsidRPr="0097161D">
        <w:rPr>
          <w:rFonts w:ascii="Candara" w:hAnsi="Candara"/>
          <w:sz w:val="24"/>
          <w:szCs w:val="24"/>
          <w:lang w:val="en-US"/>
        </w:rPr>
        <w:t xml:space="preserve">an hour. </w:t>
      </w:r>
    </w:p>
    <w:p w14:paraId="1B393FB5" w14:textId="048C00C2" w:rsidR="00207773" w:rsidRPr="0097161D" w:rsidRDefault="00207773" w:rsidP="00207773">
      <w:pPr>
        <w:spacing w:after="240" w:line="360" w:lineRule="auto"/>
        <w:jc w:val="both"/>
        <w:rPr>
          <w:rFonts w:ascii="Candara" w:hAnsi="Candara"/>
          <w:sz w:val="24"/>
          <w:szCs w:val="24"/>
          <w:lang w:val="en-US"/>
        </w:rPr>
      </w:pPr>
      <w:r w:rsidRPr="0097161D">
        <w:rPr>
          <w:rFonts w:ascii="Candara" w:hAnsi="Candara"/>
          <w:sz w:val="24"/>
          <w:szCs w:val="24"/>
          <w:lang w:val="en-US"/>
        </w:rPr>
        <w:t xml:space="preserve">The purpose of this </w:t>
      </w:r>
      <w:r w:rsidR="00830042" w:rsidRPr="0097161D">
        <w:rPr>
          <w:rFonts w:ascii="Candara" w:hAnsi="Candara"/>
          <w:sz w:val="24"/>
          <w:szCs w:val="24"/>
          <w:lang w:val="en-US"/>
        </w:rPr>
        <w:t>interview</w:t>
      </w:r>
      <w:r w:rsidRPr="0097161D">
        <w:rPr>
          <w:rFonts w:ascii="Candara" w:hAnsi="Candara"/>
          <w:sz w:val="24"/>
          <w:szCs w:val="24"/>
          <w:lang w:val="en-US"/>
        </w:rPr>
        <w:t xml:space="preserve"> is to gain deeper understanding of your experiences as a family caregiver of a person </w:t>
      </w:r>
      <w:r w:rsidR="00830042" w:rsidRPr="0097161D">
        <w:rPr>
          <w:rFonts w:ascii="Candara" w:hAnsi="Candara"/>
          <w:sz w:val="24"/>
          <w:szCs w:val="24"/>
          <w:lang w:val="en-US"/>
        </w:rPr>
        <w:t xml:space="preserve">living </w:t>
      </w:r>
      <w:r w:rsidRPr="0097161D">
        <w:rPr>
          <w:rFonts w:ascii="Candara" w:hAnsi="Candara"/>
          <w:sz w:val="24"/>
          <w:szCs w:val="24"/>
          <w:lang w:val="en-US"/>
        </w:rPr>
        <w:t>with dementia. Today</w:t>
      </w:r>
      <w:r w:rsidR="00830042" w:rsidRPr="0097161D">
        <w:rPr>
          <w:rFonts w:ascii="Candara" w:hAnsi="Candara"/>
          <w:sz w:val="24"/>
          <w:szCs w:val="24"/>
          <w:lang w:val="en-US"/>
        </w:rPr>
        <w:t>,</w:t>
      </w:r>
      <w:r w:rsidRPr="0097161D">
        <w:rPr>
          <w:rFonts w:ascii="Candara" w:hAnsi="Candara"/>
          <w:sz w:val="24"/>
          <w:szCs w:val="24"/>
          <w:lang w:val="en-US"/>
        </w:rPr>
        <w:t xml:space="preserve"> I am interested in hearing your </w:t>
      </w:r>
      <w:bookmarkStart w:id="0" w:name="_Hlk40621517"/>
      <w:r w:rsidRPr="0097161D">
        <w:rPr>
          <w:rFonts w:ascii="Candara" w:hAnsi="Candara"/>
          <w:sz w:val="24"/>
          <w:szCs w:val="24"/>
          <w:lang w:val="en-US"/>
        </w:rPr>
        <w:t>experiences</w:t>
      </w:r>
      <w:r w:rsidR="00830042" w:rsidRPr="0097161D">
        <w:rPr>
          <w:rFonts w:ascii="Candara" w:hAnsi="Candara"/>
          <w:sz w:val="24"/>
          <w:szCs w:val="24"/>
          <w:lang w:val="en-US"/>
        </w:rPr>
        <w:t>,</w:t>
      </w:r>
      <w:r w:rsidRPr="0097161D">
        <w:rPr>
          <w:rFonts w:ascii="Candara" w:hAnsi="Candara"/>
          <w:sz w:val="24"/>
          <w:szCs w:val="24"/>
          <w:lang w:val="en-US"/>
        </w:rPr>
        <w:t xml:space="preserve"> the changes that have occurred in your life </w:t>
      </w:r>
      <w:proofErr w:type="gramStart"/>
      <w:r w:rsidRPr="0097161D">
        <w:rPr>
          <w:rFonts w:ascii="Candara" w:hAnsi="Candara"/>
          <w:sz w:val="24"/>
          <w:szCs w:val="24"/>
          <w:lang w:val="en-US"/>
        </w:rPr>
        <w:t>as a result of</w:t>
      </w:r>
      <w:proofErr w:type="gramEnd"/>
      <w:r w:rsidRPr="0097161D">
        <w:rPr>
          <w:rFonts w:ascii="Candara" w:hAnsi="Candara"/>
          <w:sz w:val="24"/>
          <w:szCs w:val="24"/>
          <w:lang w:val="en-US"/>
        </w:rPr>
        <w:t xml:space="preserve"> this condition, the challenges you encounter, and the coping strategies that you adopt. </w:t>
      </w:r>
      <w:bookmarkEnd w:id="0"/>
    </w:p>
    <w:p w14:paraId="7E4DBC72" w14:textId="3AC322B2" w:rsidR="00207773" w:rsidRPr="0097161D" w:rsidRDefault="00207773" w:rsidP="00207773">
      <w:pPr>
        <w:spacing w:line="360" w:lineRule="auto"/>
        <w:jc w:val="both"/>
        <w:rPr>
          <w:rFonts w:ascii="Candara" w:hAnsi="Candara"/>
          <w:sz w:val="24"/>
          <w:szCs w:val="24"/>
          <w:lang w:val="en-US"/>
        </w:rPr>
      </w:pPr>
      <w:r w:rsidRPr="0097161D">
        <w:rPr>
          <w:rFonts w:ascii="Candara" w:hAnsi="Candara"/>
          <w:sz w:val="24"/>
          <w:szCs w:val="24"/>
          <w:lang w:val="en-US"/>
        </w:rPr>
        <w:t xml:space="preserve">This interview will be recorded and then transcribed for analysis. There will be no names attached to the transcripts so your words will remain confidential. I have a series of questions that I would like to ask to prompt your responses, </w:t>
      </w:r>
      <w:proofErr w:type="gramStart"/>
      <w:r w:rsidRPr="0097161D">
        <w:rPr>
          <w:rFonts w:ascii="Candara" w:hAnsi="Candara"/>
          <w:sz w:val="24"/>
          <w:szCs w:val="24"/>
          <w:lang w:val="en-US"/>
        </w:rPr>
        <w:t>examples</w:t>
      </w:r>
      <w:proofErr w:type="gramEnd"/>
      <w:r w:rsidRPr="0097161D">
        <w:rPr>
          <w:rFonts w:ascii="Candara" w:hAnsi="Candara"/>
          <w:sz w:val="24"/>
          <w:szCs w:val="24"/>
          <w:lang w:val="en-US"/>
        </w:rPr>
        <w:t xml:space="preserve"> and stories about your caregiving experience with dementia; there are no right or wrong answers, just your own thoughts and insights. Again, thank you so much for your participation</w:t>
      </w:r>
      <w:r w:rsidR="00830042" w:rsidRPr="0097161D">
        <w:rPr>
          <w:rFonts w:ascii="Candara" w:hAnsi="Candara"/>
          <w:sz w:val="24"/>
          <w:szCs w:val="24"/>
          <w:lang w:val="en-US"/>
        </w:rPr>
        <w:t>.</w:t>
      </w:r>
      <w:r w:rsidRPr="0097161D">
        <w:rPr>
          <w:rFonts w:ascii="Candara" w:hAnsi="Candara"/>
          <w:sz w:val="24"/>
          <w:szCs w:val="24"/>
          <w:lang w:val="en-US"/>
        </w:rPr>
        <w:t xml:space="preserve"> </w:t>
      </w:r>
      <w:r w:rsidR="00830042" w:rsidRPr="0097161D">
        <w:rPr>
          <w:rFonts w:ascii="Candara" w:hAnsi="Candara"/>
          <w:sz w:val="24"/>
          <w:szCs w:val="24"/>
          <w:lang w:val="en-US"/>
        </w:rPr>
        <w:t>I</w:t>
      </w:r>
      <w:r w:rsidRPr="0097161D">
        <w:rPr>
          <w:rFonts w:ascii="Candara" w:hAnsi="Candara"/>
          <w:sz w:val="24"/>
          <w:szCs w:val="24"/>
          <w:lang w:val="en-US"/>
        </w:rPr>
        <w:t>f you are ready, I will begin with the first question. [</w:t>
      </w:r>
      <w:r w:rsidRPr="0097161D">
        <w:rPr>
          <w:rFonts w:ascii="Candara" w:hAnsi="Candara"/>
          <w:b/>
          <w:bCs/>
          <w:i/>
          <w:iCs/>
          <w:sz w:val="24"/>
          <w:szCs w:val="24"/>
          <w:lang w:val="en-US"/>
        </w:rPr>
        <w:t>turn on audio recorder</w:t>
      </w:r>
      <w:r w:rsidRPr="0097161D">
        <w:rPr>
          <w:rFonts w:ascii="Candara" w:hAnsi="Candara"/>
          <w:sz w:val="24"/>
          <w:szCs w:val="24"/>
          <w:lang w:val="en-US"/>
        </w:rPr>
        <w:t>]</w:t>
      </w:r>
    </w:p>
    <w:p w14:paraId="07435C60" w14:textId="77777777" w:rsidR="00207773" w:rsidRPr="0097161D" w:rsidRDefault="00207773" w:rsidP="00207773">
      <w:pPr>
        <w:spacing w:line="360" w:lineRule="auto"/>
        <w:rPr>
          <w:rFonts w:ascii="Candara" w:hAnsi="Candara"/>
          <w:b/>
          <w:sz w:val="24"/>
          <w:szCs w:val="24"/>
        </w:rPr>
      </w:pPr>
    </w:p>
    <w:p w14:paraId="2DD04A09" w14:textId="77777777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  <w:sectPr w:rsidR="008321E3" w:rsidSect="008321E3">
          <w:pgSz w:w="11906" w:h="16838"/>
          <w:pgMar w:top="1440" w:right="1440" w:bottom="1440" w:left="1440" w:header="720" w:footer="720" w:gutter="0"/>
          <w:cols w:space="720"/>
          <w:docGrid w:linePitch="299"/>
        </w:sectPr>
      </w:pPr>
    </w:p>
    <w:p w14:paraId="38164585" w14:textId="77777777" w:rsidR="008321E3" w:rsidRPr="0097161D" w:rsidRDefault="008321E3" w:rsidP="008321E3">
      <w:pPr>
        <w:spacing w:line="360" w:lineRule="auto"/>
        <w:rPr>
          <w:rFonts w:ascii="Candara" w:hAnsi="Candara"/>
          <w:b/>
          <w:sz w:val="24"/>
          <w:szCs w:val="24"/>
        </w:rPr>
      </w:pPr>
      <w:r w:rsidRPr="0097161D">
        <w:rPr>
          <w:rFonts w:ascii="Candara" w:hAnsi="Candara"/>
          <w:b/>
          <w:sz w:val="24"/>
          <w:szCs w:val="24"/>
        </w:rPr>
        <w:lastRenderedPageBreak/>
        <w:t xml:space="preserve">Section A: Background characteristics of participants </w:t>
      </w:r>
    </w:p>
    <w:tbl>
      <w:tblPr>
        <w:tblW w:w="1344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4112"/>
        <w:gridCol w:w="6644"/>
      </w:tblGrid>
      <w:tr w:rsidR="0043507A" w:rsidRPr="00A34D14" w14:paraId="4DD595CA" w14:textId="77777777" w:rsidTr="0043507A">
        <w:trPr>
          <w:trHeight w:val="360"/>
        </w:trPr>
        <w:tc>
          <w:tcPr>
            <w:tcW w:w="67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675EB9" w14:textId="77777777" w:rsidR="0043507A" w:rsidRPr="00CC2BBC" w:rsidRDefault="0043507A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</w:pPr>
            <w:r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1. Gender:  </w:t>
            </w:r>
          </w:p>
          <w:p w14:paraId="512EFA47" w14:textId="796298C8" w:rsidR="0043507A" w:rsidRPr="00A34D14" w:rsidRDefault="0043507A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Male                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emale  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Other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(specify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</w:t>
            </w:r>
          </w:p>
          <w:p w14:paraId="0BFD2A23" w14:textId="0DD5EADA" w:rsidR="0043507A" w:rsidRPr="00F57605" w:rsidRDefault="0043507A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  <w:tc>
          <w:tcPr>
            <w:tcW w:w="664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9F6BFC" w14:textId="77777777" w:rsidR="0043507A" w:rsidRPr="00F57605" w:rsidRDefault="0043507A" w:rsidP="0043507A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2. Age (in years):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_____ </w:t>
            </w:r>
          </w:p>
          <w:p w14:paraId="318EC04C" w14:textId="77777777" w:rsidR="0043507A" w:rsidRDefault="0043507A" w:rsidP="0043507A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15-24      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 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25-34    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35-44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 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≥45 </w:t>
            </w:r>
          </w:p>
          <w:p w14:paraId="280E761A" w14:textId="450A2734" w:rsidR="0097161D" w:rsidRPr="00F57605" w:rsidRDefault="0097161D" w:rsidP="0043507A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1C2FC838" w14:textId="77777777" w:rsidTr="0043507A">
        <w:trPr>
          <w:trHeight w:val="1455"/>
        </w:trPr>
        <w:tc>
          <w:tcPr>
            <w:tcW w:w="268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15E05820" w14:textId="02DD3B5B" w:rsidR="008321E3" w:rsidRPr="00CC2BBC" w:rsidRDefault="0043507A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3</w:t>
            </w:r>
            <w:r w:rsidR="008321E3"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. Ethnicity:</w:t>
            </w:r>
            <w:r w:rsidR="008321E3"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ab/>
              <w:t> </w:t>
            </w:r>
          </w:p>
          <w:p w14:paraId="5AA1931F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Akan </w:t>
            </w:r>
          </w:p>
          <w:p w14:paraId="039601C1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Ewe </w:t>
            </w:r>
          </w:p>
          <w:p w14:paraId="2CCDF566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Ga-Dangme </w:t>
            </w:r>
          </w:p>
          <w:p w14:paraId="744C0AF1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Other (specify):  ______</w:t>
            </w:r>
          </w:p>
          <w:p w14:paraId="244CA4E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2B600F29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  <w:tc>
          <w:tcPr>
            <w:tcW w:w="411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32636D" w14:textId="72BC4CD7" w:rsidR="008321E3" w:rsidRPr="00CC2BBC" w:rsidRDefault="0043507A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4</w:t>
            </w:r>
            <w:r w:rsidR="008321E3"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.Marital status: </w:t>
            </w:r>
          </w:p>
          <w:p w14:paraId="6B1D03AB" w14:textId="77777777" w:rsidR="008321E3" w:rsidRDefault="008321E3" w:rsidP="00FA13F6">
            <w:pPr>
              <w:spacing w:line="10" w:lineRule="atLeast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ingle        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</w:t>
            </w:r>
          </w:p>
          <w:p w14:paraId="5322A45E" w14:textId="77777777" w:rsidR="008321E3" w:rsidRPr="00F57605" w:rsidRDefault="008321E3" w:rsidP="00FA13F6">
            <w:pPr>
              <w:spacing w:line="10" w:lineRule="atLeast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Married                           </w:t>
            </w:r>
          </w:p>
          <w:p w14:paraId="73087DB1" w14:textId="77777777" w:rsidR="008321E3" w:rsidRDefault="008321E3" w:rsidP="00FA13F6">
            <w:pPr>
              <w:spacing w:line="10" w:lineRule="atLeast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Divorced           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</w:t>
            </w:r>
          </w:p>
          <w:p w14:paraId="27CADD72" w14:textId="77777777" w:rsidR="008321E3" w:rsidRPr="00A34D14" w:rsidRDefault="008321E3" w:rsidP="00FA13F6">
            <w:pPr>
              <w:spacing w:line="10" w:lineRule="atLeast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Separated               </w:t>
            </w:r>
          </w:p>
          <w:p w14:paraId="2C9E38DB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 (specify)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: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________________ </w:t>
            </w:r>
          </w:p>
          <w:p w14:paraId="4CF7E640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  <w:tc>
          <w:tcPr>
            <w:tcW w:w="664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5D490408" w14:textId="7FBB2194" w:rsidR="008321E3" w:rsidRPr="00F57605" w:rsidRDefault="0043507A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5</w:t>
            </w:r>
            <w:r w:rsidR="008321E3" w:rsidRPr="00CC2BBC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. Educational level:</w:t>
            </w:r>
            <w:r w:rsidR="008321E3"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How much schooling have you had?  </w:t>
            </w:r>
          </w:p>
          <w:p w14:paraId="552C9E7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      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No formal education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2BC91DB8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      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Graduated from primary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chool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5D85DC6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      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Graduated from junior high school (JSS/JHS) </w:t>
            </w:r>
          </w:p>
          <w:p w14:paraId="736657D3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      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Graduated from senior high school (SSS/SHS) </w:t>
            </w:r>
          </w:p>
          <w:p w14:paraId="38444120" w14:textId="08EFC26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       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Graduated from tertiary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institution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   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</w:t>
            </w:r>
          </w:p>
          <w:p w14:paraId="12F2D55B" w14:textId="77777777" w:rsidR="0097161D" w:rsidRPr="00A34D14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  <w:p w14:paraId="2D832BB0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37204249" w14:textId="77777777" w:rsidTr="00FA13F6">
        <w:trPr>
          <w:trHeight w:val="484"/>
        </w:trPr>
        <w:tc>
          <w:tcPr>
            <w:tcW w:w="13440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020D88B" w14:textId="4DAA8DCF" w:rsidR="008321E3" w:rsidRDefault="0043507A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6</w:t>
            </w:r>
            <w:r w:rsidR="008321E3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. Religion: </w:t>
            </w:r>
            <w:r w:rsidR="0097161D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      </w:t>
            </w:r>
            <w:r w:rsidR="008321E3" w:rsidRPr="00FF57C2"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="008321E3" w:rsidRPr="00FF57C2">
              <w:rPr>
                <w:rFonts w:ascii="Candara" w:hAnsi="Candara"/>
                <w:sz w:val="24"/>
                <w:szCs w:val="24"/>
                <w:lang w:eastAsia="en-GB"/>
              </w:rPr>
              <w:t xml:space="preserve"> Christianity</w:t>
            </w:r>
            <w:r w:rsidR="008321E3"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</w:t>
            </w:r>
            <w:r w:rsidR="008321E3"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="008321E3">
              <w:rPr>
                <w:rFonts w:ascii="Candara" w:hAnsi="Candara"/>
                <w:sz w:val="24"/>
                <w:szCs w:val="24"/>
                <w:lang w:eastAsia="en-GB"/>
              </w:rPr>
              <w:t xml:space="preserve"> Islam                              </w:t>
            </w:r>
            <w:r w:rsidR="008321E3"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="008321E3">
              <w:rPr>
                <w:rFonts w:ascii="Candara" w:hAnsi="Candara"/>
                <w:sz w:val="24"/>
                <w:szCs w:val="24"/>
                <w:lang w:eastAsia="en-GB"/>
              </w:rPr>
              <w:t xml:space="preserve"> Traditional                                </w:t>
            </w:r>
            <w:r w:rsidR="008321E3"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="008321E3">
              <w:rPr>
                <w:rFonts w:ascii="Candara" w:hAnsi="Candara"/>
                <w:sz w:val="24"/>
                <w:szCs w:val="24"/>
                <w:lang w:eastAsia="en-GB"/>
              </w:rPr>
              <w:t xml:space="preserve"> Other (please specify): ______________</w:t>
            </w:r>
          </w:p>
        </w:tc>
      </w:tr>
      <w:tr w:rsidR="00C447FE" w:rsidRPr="00A34D14" w14:paraId="53D20182" w14:textId="77777777" w:rsidTr="00FA13F6">
        <w:trPr>
          <w:trHeight w:val="484"/>
        </w:trPr>
        <w:tc>
          <w:tcPr>
            <w:tcW w:w="13440" w:type="dxa"/>
            <w:gridSpan w:val="3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  <w:shd w:val="clear" w:color="auto" w:fill="auto"/>
          </w:tcPr>
          <w:p w14:paraId="77C175D2" w14:textId="1A9C0389" w:rsidR="00C447FE" w:rsidRPr="00C447FE" w:rsidRDefault="0043507A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7</w:t>
            </w:r>
            <w:r w:rsidR="00C447FE" w:rsidRPr="178079B8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. </w:t>
            </w:r>
            <w:r w:rsidR="00C447FE" w:rsidRPr="178079B8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Rural-urban residence:</w:t>
            </w:r>
            <w:r w:rsidR="00C447FE" w:rsidRPr="178079B8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   </w:t>
            </w:r>
            <w:r w:rsidR="0097161D">
              <w:rPr>
                <w:rFonts w:ascii="Candara" w:hAnsi="Candara"/>
                <w:sz w:val="24"/>
                <w:szCs w:val="24"/>
                <w:lang w:eastAsia="en-GB"/>
              </w:rPr>
              <w:t xml:space="preserve">      </w:t>
            </w:r>
            <w:r w:rsidR="00C447FE" w:rsidRPr="178079B8">
              <w:rPr>
                <w:rStyle w:val="normaltextrun"/>
                <w:rFonts w:ascii="Wingdings" w:hAnsi="Wingdings"/>
                <w:color w:val="000000" w:themeColor="text1"/>
              </w:rPr>
              <w:t>o</w:t>
            </w:r>
            <w:r w:rsidR="00C447FE" w:rsidRPr="178079B8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Rural                              </w:t>
            </w:r>
            <w:r w:rsidR="0097161D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          </w:t>
            </w:r>
            <w:r w:rsidR="00C447FE" w:rsidRPr="178079B8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</w:t>
            </w:r>
            <w:r w:rsidR="00C447FE" w:rsidRPr="178079B8">
              <w:rPr>
                <w:rStyle w:val="normaltextrun"/>
                <w:rFonts w:ascii="Wingdings" w:hAnsi="Wingdings"/>
                <w:color w:val="000000" w:themeColor="text1"/>
              </w:rPr>
              <w:t>o</w:t>
            </w:r>
            <w:r w:rsidR="00C447FE" w:rsidRPr="178079B8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Urban</w:t>
            </w:r>
            <w:r w:rsidR="00C447FE" w:rsidRPr="178079B8">
              <w:rPr>
                <w:rFonts w:ascii="Candara" w:hAnsi="Candara"/>
                <w:sz w:val="24"/>
                <w:szCs w:val="24"/>
                <w:lang w:eastAsia="en-GB"/>
              </w:rPr>
              <w:t xml:space="preserve">                    </w:t>
            </w:r>
            <w:r w:rsidR="0097161D">
              <w:rPr>
                <w:rFonts w:ascii="Candara" w:hAnsi="Candara"/>
                <w:sz w:val="24"/>
                <w:szCs w:val="24"/>
                <w:lang w:eastAsia="en-GB"/>
              </w:rPr>
              <w:t xml:space="preserve">         </w:t>
            </w:r>
            <w:r w:rsidR="00C447FE" w:rsidRPr="178079B8">
              <w:rPr>
                <w:rStyle w:val="normaltextrun"/>
                <w:rFonts w:ascii="Wingdings" w:hAnsi="Wingdings"/>
                <w:color w:val="000000" w:themeColor="text1"/>
              </w:rPr>
              <w:t>o</w:t>
            </w:r>
            <w:r w:rsidR="00C447FE" w:rsidRPr="178079B8">
              <w:rPr>
                <w:rFonts w:ascii="Candara" w:hAnsi="Candara"/>
                <w:sz w:val="24"/>
                <w:szCs w:val="24"/>
                <w:lang w:eastAsia="en-GB"/>
              </w:rPr>
              <w:t xml:space="preserve"> Semi-urban</w:t>
            </w:r>
          </w:p>
        </w:tc>
      </w:tr>
      <w:tr w:rsidR="008321E3" w:rsidRPr="00A34D14" w14:paraId="3F1FC149" w14:textId="77777777" w:rsidTr="00FA13F6">
        <w:trPr>
          <w:trHeight w:val="711"/>
        </w:trPr>
        <w:tc>
          <w:tcPr>
            <w:tcW w:w="13440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6B9BB2AC" w14:textId="77777777" w:rsidR="008321E3" w:rsidRPr="00A34D14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8</w:t>
            </w:r>
            <w:r w:rsidRPr="00743077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. a. Employment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: Do you work?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Yes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No</w:t>
            </w:r>
          </w:p>
          <w:p w14:paraId="4F226D9D" w14:textId="7101A1B0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 w:rsidRPr="178079B8">
              <w:rPr>
                <w:rFonts w:ascii="Candara" w:hAnsi="Candara"/>
                <w:sz w:val="24"/>
                <w:szCs w:val="24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</w:rPr>
              <w:t xml:space="preserve">    </w:t>
            </w:r>
            <w:r w:rsidRPr="178079B8">
              <w:rPr>
                <w:rFonts w:ascii="Candara" w:hAnsi="Candara"/>
                <w:sz w:val="24"/>
                <w:szCs w:val="24"/>
                <w:lang w:eastAsia="en-GB"/>
              </w:rPr>
              <w:t xml:space="preserve">b. If yes, you work as:  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ull-time   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part-time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Other</w:t>
            </w:r>
            <w:r>
              <w:rPr>
                <w:rFonts w:ascii="Candara" w:hAnsi="Candara"/>
                <w:sz w:val="24"/>
                <w:szCs w:val="24"/>
              </w:rPr>
              <w:t>: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_____</w:t>
            </w:r>
            <w:r>
              <w:rPr>
                <w:rFonts w:ascii="Candara" w:hAnsi="Candara"/>
                <w:sz w:val="24"/>
                <w:szCs w:val="24"/>
              </w:rPr>
              <w:t>_____</w:t>
            </w:r>
          </w:p>
          <w:p w14:paraId="66A4C696" w14:textId="77777777" w:rsidR="0097161D" w:rsidRPr="00F57605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</w:p>
          <w:p w14:paraId="76D4070F" w14:textId="77777777" w:rsidR="008321E3" w:rsidRPr="00F57605" w:rsidRDefault="008321E3" w:rsidP="00FA13F6">
            <w:pPr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519DD1A2" w14:textId="77777777" w:rsidTr="0043507A">
        <w:trPr>
          <w:trHeight w:val="405"/>
        </w:trPr>
        <w:tc>
          <w:tcPr>
            <w:tcW w:w="67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46EAA8" w14:textId="77777777" w:rsidR="008321E3" w:rsidRPr="00760949" w:rsidRDefault="008321E3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9. </w:t>
            </w:r>
            <w:r w:rsidRPr="00760949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Household wealth index</w:t>
            </w:r>
          </w:p>
          <w:p w14:paraId="7BA50066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a. What is the main source of drinking water for members of </w:t>
            </w:r>
            <w:r w:rsidRPr="00A34D14">
              <w:rPr>
                <w:rFonts w:ascii="Candara" w:hAnsi="Candara"/>
                <w:sz w:val="24"/>
                <w:szCs w:val="24"/>
              </w:rPr>
              <w:t>your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040D534D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household?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(Tick only one)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 </w:t>
            </w:r>
          </w:p>
          <w:p w14:paraId="0E416966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Piped-inside house/yard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</w:t>
            </w:r>
            <w:r>
              <w:rPr>
                <w:rFonts w:ascii="Candara" w:hAnsi="Candara"/>
                <w:sz w:val="24"/>
                <w:szCs w:val="24"/>
              </w:rPr>
              <w:t xml:space="preserve">     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</w:rPr>
              <w:t xml:space="preserve">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Piped-public tap/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kiosk</w:t>
            </w:r>
            <w:proofErr w:type="gramEnd"/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</w:t>
            </w:r>
          </w:p>
          <w:p w14:paraId="7E7518E9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Borehole/Well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Rainwater        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               </w:t>
            </w:r>
            <w:r>
              <w:rPr>
                <w:rFonts w:ascii="Candara" w:hAnsi="Candara"/>
                <w:sz w:val="24"/>
                <w:szCs w:val="24"/>
              </w:rPr>
              <w:t xml:space="preserve">      </w:t>
            </w:r>
          </w:p>
          <w:p w14:paraId="6D499EF3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Neighbour’s tap        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</w:t>
            </w:r>
            <w:r>
              <w:rPr>
                <w:rFonts w:ascii="Candara" w:hAnsi="Candara"/>
                <w:sz w:val="24"/>
                <w:szCs w:val="24"/>
              </w:rPr>
              <w:t xml:space="preserve">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lowing river/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tream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     </w:t>
            </w:r>
            <w:r>
              <w:rPr>
                <w:rFonts w:ascii="Candara" w:hAnsi="Candara"/>
                <w:sz w:val="24"/>
                <w:szCs w:val="24"/>
              </w:rPr>
              <w:t xml:space="preserve"> </w:t>
            </w:r>
          </w:p>
          <w:p w14:paraId="3C63B74E" w14:textId="5A6346D3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Dam/Stagnant water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(specify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__</w:t>
            </w:r>
          </w:p>
          <w:p w14:paraId="2DA100CB" w14:textId="77777777" w:rsidR="0097161D" w:rsidRPr="00A34D14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</w:p>
          <w:p w14:paraId="587BFBE2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  <w:tc>
          <w:tcPr>
            <w:tcW w:w="66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77AF10F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b. What type of toilet facilities do members of your household mainly use?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(Tick only one)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327E8BC4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lush toilet            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</w:t>
            </w:r>
            <w:r>
              <w:rPr>
                <w:rFonts w:ascii="Candara" w:hAnsi="Candara"/>
                <w:sz w:val="24"/>
                <w:szCs w:val="24"/>
              </w:rPr>
              <w:t xml:space="preserve">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VIP          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 </w:t>
            </w:r>
          </w:p>
          <w:p w14:paraId="3BC4A456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Latrine 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Bucket/chemical toilet  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</w:t>
            </w:r>
          </w:p>
          <w:p w14:paraId="01E151AF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lowing river/stream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No facility (</w:t>
            </w:r>
            <w:r w:rsidRPr="00A34D14">
              <w:rPr>
                <w:rFonts w:ascii="Candara" w:hAnsi="Candara"/>
                <w:sz w:val="24"/>
                <w:szCs w:val="24"/>
              </w:rPr>
              <w:t>bus</w:t>
            </w:r>
            <w:r>
              <w:rPr>
                <w:rFonts w:ascii="Candara" w:hAnsi="Candara"/>
                <w:sz w:val="24"/>
                <w:szCs w:val="24"/>
              </w:rPr>
              <w:t>h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)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         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</w:t>
            </w:r>
          </w:p>
          <w:p w14:paraId="3C076344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Neighbour’s toilet  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(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pecify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__</w:t>
            </w:r>
          </w:p>
          <w:p w14:paraId="0278067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val="en-US"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</w:t>
            </w:r>
          </w:p>
        </w:tc>
      </w:tr>
      <w:tr w:rsidR="008321E3" w:rsidRPr="00A34D14" w14:paraId="6A95C9F0" w14:textId="77777777" w:rsidTr="0043507A">
        <w:trPr>
          <w:trHeight w:val="405"/>
        </w:trPr>
        <w:tc>
          <w:tcPr>
            <w:tcW w:w="67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802718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c. What type of fuel does your household mainly use for cooking? </w:t>
            </w:r>
          </w:p>
          <w:p w14:paraId="05689C23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</w:pP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(Tick all </w:t>
            </w: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that apply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)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 </w:t>
            </w:r>
          </w:p>
          <w:p w14:paraId="193AAB15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Electricity from generator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</w:t>
            </w:r>
            <w:r>
              <w:rPr>
                <w:rFonts w:ascii="Candara" w:hAnsi="Candara"/>
                <w:sz w:val="24"/>
                <w:szCs w:val="24"/>
              </w:rPr>
              <w:t xml:space="preserve">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Gas (LPG)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        </w:t>
            </w:r>
            <w:r>
              <w:rPr>
                <w:rFonts w:ascii="Candara" w:hAnsi="Candara"/>
                <w:sz w:val="24"/>
                <w:szCs w:val="24"/>
              </w:rPr>
              <w:t xml:space="preserve">   </w:t>
            </w:r>
          </w:p>
          <w:p w14:paraId="7AC1F93A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Wood      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         </w:t>
            </w:r>
            <w:r>
              <w:rPr>
                <w:rFonts w:ascii="Candara" w:hAnsi="Candara"/>
                <w:sz w:val="24"/>
                <w:szCs w:val="24"/>
              </w:rPr>
              <w:t xml:space="preserve">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Electricity from grid          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</w:t>
            </w:r>
            <w:r>
              <w:rPr>
                <w:rFonts w:ascii="Candara" w:hAnsi="Candara"/>
                <w:sz w:val="24"/>
                <w:szCs w:val="24"/>
              </w:rPr>
              <w:t xml:space="preserve">        </w:t>
            </w:r>
          </w:p>
          <w:p w14:paraId="7E831389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Coal / charcoal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    </w:t>
            </w:r>
            <w:r>
              <w:rPr>
                <w:rFonts w:ascii="Candara" w:hAnsi="Candara"/>
                <w:sz w:val="24"/>
                <w:szCs w:val="24"/>
              </w:rPr>
              <w:t xml:space="preserve">                              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Kerosene/paraffin    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</w:p>
          <w:p w14:paraId="05917D83" w14:textId="77777777" w:rsidR="008321E3" w:rsidRPr="00F57605" w:rsidRDefault="008321E3" w:rsidP="00FA13F6">
            <w:pPr>
              <w:spacing w:line="10" w:lineRule="atLeast"/>
              <w:rPr>
                <w:rFonts w:ascii="Candara" w:hAnsi="Candara"/>
                <w:sz w:val="24"/>
                <w:szCs w:val="24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lastRenderedPageBreak/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Electricity from solar energy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 (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pecify</w:t>
            </w:r>
            <w:r w:rsidRPr="00A34D14">
              <w:rPr>
                <w:rFonts w:ascii="Candara" w:hAnsi="Candara"/>
                <w:sz w:val="24"/>
                <w:szCs w:val="24"/>
              </w:rPr>
              <w:t xml:space="preserve">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__</w:t>
            </w:r>
          </w:p>
        </w:tc>
        <w:tc>
          <w:tcPr>
            <w:tcW w:w="66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88BF1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lastRenderedPageBreak/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d. Does anyone in your household have any of the following in good working conditio</w:t>
            </w:r>
            <w:r w:rsidRPr="00A34D14">
              <w:rPr>
                <w:rFonts w:ascii="Candara" w:hAnsi="Candara"/>
                <w:sz w:val="24"/>
                <w:szCs w:val="24"/>
              </w:rPr>
              <w:t>n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? 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(Tick all </w:t>
            </w:r>
            <w:r w:rsidRPr="009745A7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that apply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)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4E18A209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Bicycle 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</w:t>
            </w:r>
            <w:r w:rsidRPr="178079B8">
              <w:rPr>
                <w:rStyle w:val="normaltextrun"/>
                <w:rFonts w:ascii="Wingdings" w:hAnsi="Wingdings"/>
                <w:color w:val="000000" w:themeColor="text1"/>
              </w:rPr>
              <w:t>o</w:t>
            </w:r>
            <w:r w:rsidRPr="178079B8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Gas cooker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Radio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</w:t>
            </w:r>
          </w:p>
          <w:p w14:paraId="220D1FB1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ridge/freezer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Mobile/cellular telephone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TV </w:t>
            </w:r>
          </w:p>
          <w:p w14:paraId="6C859CC5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Sofa/sofa set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Video recorder/DVD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player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</w:t>
            </w:r>
          </w:p>
          <w:p w14:paraId="5CDC18BE" w14:textId="14A8340E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lastRenderedPageBreak/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(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pecify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___</w:t>
            </w:r>
          </w:p>
          <w:p w14:paraId="13E1BB6E" w14:textId="77777777" w:rsidR="0097161D" w:rsidRPr="00F57605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  <w:p w14:paraId="02AE0F83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33C00907" w14:textId="77777777" w:rsidTr="0043507A">
        <w:trPr>
          <w:trHeight w:val="405"/>
        </w:trPr>
        <w:tc>
          <w:tcPr>
            <w:tcW w:w="67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F70E29F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lastRenderedPageBreak/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e. Does your household have any of the following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domestic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78B29D7D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val="en-US" w:eastAsia="en-GB"/>
              </w:rPr>
            </w:pP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animals/fowl? 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(Tick all </w:t>
            </w:r>
            <w:r w:rsidRPr="006F5283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that apply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)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</w:t>
            </w:r>
          </w:p>
          <w:p w14:paraId="7750B94C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Cows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Goats/sheep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Pigs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6EE1803C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Chickens/ducks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Rabbits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(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pecify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</w:t>
            </w:r>
          </w:p>
        </w:tc>
        <w:tc>
          <w:tcPr>
            <w:tcW w:w="664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015FBA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t>9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f. Please tell me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,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what is the main source of your household’s income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?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B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y that I mean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,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from which source does most of the money used in this household come from? </w:t>
            </w:r>
            <w:r w:rsidRPr="00F57605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(Tick only one) </w:t>
            </w:r>
          </w:p>
          <w:p w14:paraId="3BC24BFF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Self-employed, informal jobs, selling or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trading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          </w:t>
            </w:r>
          </w:p>
          <w:p w14:paraId="27EA3EEB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val="en-US"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Wages/salary from formal job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</w:t>
            </w:r>
          </w:p>
          <w:p w14:paraId="607C8992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Government grants </w:t>
            </w:r>
          </w:p>
          <w:p w14:paraId="24B69BD4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Income from rental property  </w:t>
            </w:r>
          </w:p>
          <w:p w14:paraId="0C84DC2D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Retirement fund    </w:t>
            </w:r>
          </w:p>
          <w:p w14:paraId="5FFF5AC0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val="en-US"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No source of income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 </w:t>
            </w:r>
          </w:p>
          <w:p w14:paraId="12B47816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Other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>(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specify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):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________________________ </w:t>
            </w:r>
          </w:p>
          <w:p w14:paraId="62495EA0" w14:textId="55E0233B" w:rsidR="0097161D" w:rsidRPr="00F57605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05B60E2F" w14:textId="77777777" w:rsidTr="00FA13F6">
        <w:trPr>
          <w:trHeight w:val="405"/>
        </w:trPr>
        <w:tc>
          <w:tcPr>
            <w:tcW w:w="13440" w:type="dxa"/>
            <w:gridSpan w:val="3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271068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sz w:val="24"/>
                <w:szCs w:val="24"/>
                <w:lang w:eastAsia="en-GB"/>
              </w:rPr>
              <w:t>9</w:t>
            </w:r>
            <w:r w:rsidRPr="178079B8">
              <w:rPr>
                <w:rFonts w:ascii="Candara" w:hAnsi="Candara"/>
                <w:sz w:val="24"/>
                <w:szCs w:val="24"/>
                <w:lang w:eastAsia="en-GB"/>
              </w:rPr>
              <w:t>g. Compared to 3 years ago, would you say your financial situation is better or worse? </w:t>
            </w:r>
          </w:p>
          <w:p w14:paraId="44B960C4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Better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      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About the same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    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Worse off </w:t>
            </w:r>
          </w:p>
          <w:p w14:paraId="1AAD4ED5" w14:textId="306F9BD1" w:rsidR="0097161D" w:rsidRPr="00F57605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  <w:tr w:rsidR="008321E3" w:rsidRPr="00A34D14" w14:paraId="657ECE20" w14:textId="77777777" w:rsidTr="0043507A">
        <w:trPr>
          <w:trHeight w:val="660"/>
        </w:trPr>
        <w:tc>
          <w:tcPr>
            <w:tcW w:w="6796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  <w:hideMark/>
          </w:tcPr>
          <w:p w14:paraId="344ADB85" w14:textId="7F1288B0" w:rsidR="008321E3" w:rsidRPr="002847B9" w:rsidRDefault="008321E3" w:rsidP="00FA13F6">
            <w:pPr>
              <w:spacing w:line="10" w:lineRule="atLeast"/>
              <w:jc w:val="both"/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10</w:t>
            </w:r>
            <w:r w:rsidRPr="002847B9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. How many people do you live with</w:t>
            </w:r>
            <w:r w:rsidR="0043507A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 xml:space="preserve"> in your household</w:t>
            </w:r>
            <w:r w:rsidRPr="002847B9">
              <w:rPr>
                <w:rFonts w:ascii="Candara" w:hAnsi="Candara"/>
                <w:b/>
                <w:bCs/>
                <w:sz w:val="24"/>
                <w:szCs w:val="24"/>
                <w:lang w:eastAsia="en-GB"/>
              </w:rPr>
              <w:t>?   </w:t>
            </w:r>
          </w:p>
          <w:p w14:paraId="36D44ADE" w14:textId="77777777" w:rsidR="008321E3" w:rsidRPr="00F57605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I live alone      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1      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2      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3      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4      </w:t>
            </w:r>
            <w:r>
              <w:rPr>
                <w:rFonts w:ascii="Candara" w:hAnsi="Candara"/>
                <w:sz w:val="24"/>
                <w:szCs w:val="24"/>
                <w:lang w:eastAsia="en-GB"/>
              </w:rPr>
              <w:t xml:space="preserve">    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 xml:space="preserve">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≥5 </w:t>
            </w:r>
          </w:p>
        </w:tc>
        <w:tc>
          <w:tcPr>
            <w:tcW w:w="6644" w:type="dxa"/>
            <w:tcBorders>
              <w:top w:val="single" w:sz="6" w:space="0" w:color="auto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0949006B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val="en-US" w:eastAsia="en-GB"/>
              </w:rPr>
            </w:pPr>
            <w:r w:rsidRPr="002847B9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1</w:t>
            </w:r>
            <w:r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1</w:t>
            </w:r>
            <w:r w:rsidRPr="002847B9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 xml:space="preserve">. </w:t>
            </w:r>
            <w:r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Are you on h</w:t>
            </w:r>
            <w:r w:rsidRPr="002847B9"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ealth insurance</w:t>
            </w:r>
            <w:r>
              <w:rPr>
                <w:rFonts w:ascii="Candara" w:hAnsi="Candara"/>
                <w:b/>
                <w:bCs/>
                <w:sz w:val="24"/>
                <w:szCs w:val="24"/>
                <w:lang w:val="en-US" w:eastAsia="en-GB"/>
              </w:rPr>
              <w:t>?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</w:t>
            </w:r>
          </w:p>
          <w:p w14:paraId="3862CFDE" w14:textId="77777777" w:rsidR="008321E3" w:rsidRDefault="008321E3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Insured              </w:t>
            </w:r>
            <w:r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                               </w:t>
            </w:r>
            <w:r>
              <w:rPr>
                <w:rStyle w:val="normaltextrun"/>
                <w:rFonts w:ascii="Wingdings" w:hAnsi="Wingdings"/>
                <w:color w:val="000000"/>
                <w:bdr w:val="none" w:sz="0" w:space="0" w:color="auto" w:frame="1"/>
              </w:rPr>
              <w:t>o</w:t>
            </w:r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 xml:space="preserve"> </w:t>
            </w:r>
            <w:proofErr w:type="gramStart"/>
            <w:r w:rsidRPr="00F57605">
              <w:rPr>
                <w:rFonts w:ascii="Candara" w:hAnsi="Candara"/>
                <w:sz w:val="24"/>
                <w:szCs w:val="24"/>
                <w:lang w:val="en-US" w:eastAsia="en-GB"/>
              </w:rPr>
              <w:t>Uninsured</w:t>
            </w:r>
            <w:proofErr w:type="gramEnd"/>
            <w:r w:rsidRPr="00F57605">
              <w:rPr>
                <w:rFonts w:ascii="Candara" w:hAnsi="Candara"/>
                <w:sz w:val="24"/>
                <w:szCs w:val="24"/>
                <w:lang w:eastAsia="en-GB"/>
              </w:rPr>
              <w:t> </w:t>
            </w:r>
          </w:p>
          <w:p w14:paraId="50A1AD36" w14:textId="45D5DBEC" w:rsidR="0097161D" w:rsidRPr="00F57605" w:rsidRDefault="0097161D" w:rsidP="00FA13F6">
            <w:pPr>
              <w:spacing w:line="10" w:lineRule="atLeast"/>
              <w:jc w:val="both"/>
              <w:rPr>
                <w:rFonts w:ascii="Candara" w:hAnsi="Candara"/>
                <w:sz w:val="24"/>
                <w:szCs w:val="24"/>
                <w:lang w:eastAsia="en-GB"/>
              </w:rPr>
            </w:pPr>
          </w:p>
        </w:tc>
      </w:tr>
    </w:tbl>
    <w:p w14:paraId="4B7CC798" w14:textId="7A15CB19" w:rsidR="00F2638C" w:rsidRDefault="00F2638C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311D6D34" w14:textId="50F325C0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1AFC29FE" w14:textId="56E3B6AF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8E4475D" w14:textId="6892BB49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027CD23" w14:textId="71F5ADF3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791F353D" w14:textId="3D4A7001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BB7A02A" w14:textId="7E88683C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</w:pPr>
    </w:p>
    <w:p w14:paraId="6955F101" w14:textId="77777777" w:rsidR="008321E3" w:rsidRDefault="008321E3" w:rsidP="00207773">
      <w:pPr>
        <w:spacing w:line="360" w:lineRule="auto"/>
        <w:rPr>
          <w:rFonts w:ascii="Times New Roman" w:hAnsi="Times New Roman"/>
          <w:sz w:val="24"/>
          <w:szCs w:val="24"/>
        </w:rPr>
        <w:sectPr w:rsidR="008321E3" w:rsidSect="008321E3">
          <w:pgSz w:w="16838" w:h="11906" w:orient="landscape"/>
          <w:pgMar w:top="1440" w:right="1440" w:bottom="1440" w:left="1440" w:header="720" w:footer="720" w:gutter="0"/>
          <w:cols w:space="720"/>
          <w:docGrid w:linePitch="299"/>
        </w:sectPr>
      </w:pPr>
    </w:p>
    <w:p w14:paraId="296B32EC" w14:textId="77777777" w:rsidR="0097161D" w:rsidRDefault="00207773" w:rsidP="0097161D">
      <w:pPr>
        <w:spacing w:line="360" w:lineRule="auto"/>
        <w:rPr>
          <w:rFonts w:ascii="Candara" w:hAnsi="Candara"/>
          <w:b/>
          <w:sz w:val="24"/>
          <w:szCs w:val="24"/>
        </w:rPr>
      </w:pPr>
      <w:r w:rsidRPr="0097161D">
        <w:rPr>
          <w:rFonts w:ascii="Candara" w:hAnsi="Candara"/>
          <w:b/>
          <w:sz w:val="24"/>
          <w:szCs w:val="24"/>
        </w:rPr>
        <w:lastRenderedPageBreak/>
        <w:t xml:space="preserve">Section B: Experiences of with dementia </w:t>
      </w:r>
    </w:p>
    <w:p w14:paraId="2090C4B0" w14:textId="3779C113" w:rsidR="00207773" w:rsidRPr="0097161D" w:rsidRDefault="00207773" w:rsidP="0097161D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b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>Could you please tell me about your experience of dementia?</w:t>
      </w:r>
    </w:p>
    <w:p w14:paraId="6CD665FB" w14:textId="570918E3" w:rsidR="00207773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990A8C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 xml:space="preserve">: understanding about the </w:t>
      </w:r>
      <w:r w:rsidR="000D5238">
        <w:rPr>
          <w:rFonts w:ascii="Candara" w:hAnsi="Candara"/>
          <w:sz w:val="24"/>
          <w:szCs w:val="24"/>
        </w:rPr>
        <w:t>causes</w:t>
      </w:r>
      <w:r w:rsidRPr="0097161D">
        <w:rPr>
          <w:rFonts w:ascii="Candara" w:hAnsi="Candara"/>
          <w:sz w:val="24"/>
          <w:szCs w:val="24"/>
        </w:rPr>
        <w:t xml:space="preserve"> of dementia, stigma, care arrangement, health-seeking behaviours. </w:t>
      </w:r>
    </w:p>
    <w:p w14:paraId="130C96E8" w14:textId="77777777" w:rsidR="00990A8C" w:rsidRPr="0097161D" w:rsidRDefault="00990A8C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</w:p>
    <w:p w14:paraId="78134A69" w14:textId="0BB17CB2" w:rsidR="00207773" w:rsidRPr="00990A8C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90A8C">
        <w:rPr>
          <w:rFonts w:ascii="Candara" w:hAnsi="Candara"/>
          <w:sz w:val="24"/>
          <w:szCs w:val="24"/>
        </w:rPr>
        <w:t xml:space="preserve">What are your experiences with the spiritual care of your relative who is living with dementia </w:t>
      </w:r>
      <w:r w:rsidR="00990A8C">
        <w:rPr>
          <w:rFonts w:ascii="Candara" w:hAnsi="Candara"/>
          <w:sz w:val="24"/>
          <w:szCs w:val="24"/>
        </w:rPr>
        <w:t xml:space="preserve">at home (or </w:t>
      </w:r>
      <w:r w:rsidRPr="00990A8C">
        <w:rPr>
          <w:rFonts w:ascii="Candara" w:hAnsi="Candara"/>
          <w:sz w:val="24"/>
          <w:szCs w:val="24"/>
        </w:rPr>
        <w:t>in the nursing home</w:t>
      </w:r>
      <w:r w:rsidR="00990A8C">
        <w:rPr>
          <w:rFonts w:ascii="Candara" w:hAnsi="Candara"/>
          <w:sz w:val="24"/>
          <w:szCs w:val="24"/>
        </w:rPr>
        <w:t>)</w:t>
      </w:r>
      <w:r w:rsidRPr="00990A8C">
        <w:rPr>
          <w:rFonts w:ascii="Candara" w:hAnsi="Candara"/>
          <w:sz w:val="24"/>
          <w:szCs w:val="24"/>
        </w:rPr>
        <w:t>?</w:t>
      </w:r>
    </w:p>
    <w:p w14:paraId="3AF9F745" w14:textId="7651F27D" w:rsidR="00990A8C" w:rsidRDefault="00207773" w:rsidP="00990A8C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990A8C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 xml:space="preserve">: </w:t>
      </w:r>
      <w:r w:rsidR="00AB47C9">
        <w:rPr>
          <w:rFonts w:ascii="Candara" w:hAnsi="Candara"/>
          <w:sz w:val="24"/>
          <w:szCs w:val="24"/>
        </w:rPr>
        <w:t xml:space="preserve">a. </w:t>
      </w:r>
      <w:r w:rsidRPr="0097161D">
        <w:rPr>
          <w:rFonts w:ascii="Candara" w:hAnsi="Candara"/>
          <w:sz w:val="24"/>
          <w:szCs w:val="24"/>
        </w:rPr>
        <w:t>Can you recall more details of a specific incident?</w:t>
      </w:r>
      <w:r w:rsidR="00990A8C">
        <w:rPr>
          <w:rFonts w:ascii="Candara" w:hAnsi="Candara"/>
          <w:sz w:val="24"/>
          <w:szCs w:val="24"/>
        </w:rPr>
        <w:t xml:space="preserve"> </w:t>
      </w:r>
    </w:p>
    <w:p w14:paraId="742B0336" w14:textId="39C46754" w:rsidR="00207773" w:rsidRDefault="00990A8C" w:rsidP="00990A8C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              </w:t>
      </w:r>
      <w:r w:rsidR="00AB47C9">
        <w:rPr>
          <w:rFonts w:ascii="Candara" w:hAnsi="Candara"/>
          <w:sz w:val="24"/>
          <w:szCs w:val="24"/>
        </w:rPr>
        <w:t xml:space="preserve">b. </w:t>
      </w:r>
      <w:r w:rsidR="00207773" w:rsidRPr="00990A8C">
        <w:rPr>
          <w:rFonts w:ascii="Candara" w:hAnsi="Candara"/>
          <w:sz w:val="24"/>
          <w:szCs w:val="24"/>
        </w:rPr>
        <w:t>Do you have further examples of this?</w:t>
      </w:r>
    </w:p>
    <w:p w14:paraId="6E92A217" w14:textId="77777777" w:rsidR="00990A8C" w:rsidRPr="00990A8C" w:rsidRDefault="00990A8C" w:rsidP="00990A8C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</w:p>
    <w:p w14:paraId="31273471" w14:textId="143E2FF8" w:rsidR="00207773" w:rsidRPr="0097161D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 xml:space="preserve">What changes have occurred in your life because of </w:t>
      </w:r>
      <w:r w:rsidR="00AB47C9">
        <w:rPr>
          <w:rFonts w:ascii="Candara" w:hAnsi="Candara"/>
          <w:sz w:val="24"/>
          <w:szCs w:val="24"/>
        </w:rPr>
        <w:t xml:space="preserve">caring for your </w:t>
      </w:r>
      <w:r w:rsidR="0070099E">
        <w:rPr>
          <w:rFonts w:ascii="Candara" w:hAnsi="Candara"/>
          <w:sz w:val="24"/>
          <w:szCs w:val="24"/>
        </w:rPr>
        <w:t>relative</w:t>
      </w:r>
      <w:r w:rsidR="00AB47C9">
        <w:rPr>
          <w:rFonts w:ascii="Candara" w:hAnsi="Candara"/>
          <w:sz w:val="24"/>
          <w:szCs w:val="24"/>
        </w:rPr>
        <w:t xml:space="preserve"> with </w:t>
      </w:r>
      <w:r w:rsidRPr="0097161D">
        <w:rPr>
          <w:rFonts w:ascii="Candara" w:hAnsi="Candara"/>
          <w:sz w:val="24"/>
          <w:szCs w:val="24"/>
        </w:rPr>
        <w:t xml:space="preserve">dementia? </w:t>
      </w:r>
    </w:p>
    <w:p w14:paraId="48139669" w14:textId="0A89B27A" w:rsidR="00207773" w:rsidRPr="0097161D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AB47C9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 xml:space="preserve">: </w:t>
      </w:r>
      <w:r w:rsidR="00AB47C9">
        <w:rPr>
          <w:rFonts w:ascii="Candara" w:hAnsi="Candara"/>
          <w:sz w:val="24"/>
          <w:szCs w:val="24"/>
        </w:rPr>
        <w:t xml:space="preserve">a. </w:t>
      </w:r>
      <w:r w:rsidR="00E17DB1">
        <w:rPr>
          <w:rFonts w:ascii="Candara" w:hAnsi="Candara"/>
          <w:sz w:val="24"/>
          <w:szCs w:val="24"/>
        </w:rPr>
        <w:t>S</w:t>
      </w:r>
      <w:r w:rsidRPr="0097161D">
        <w:rPr>
          <w:rFonts w:ascii="Candara" w:hAnsi="Candara"/>
          <w:sz w:val="24"/>
          <w:szCs w:val="24"/>
        </w:rPr>
        <w:t>ocial, economic</w:t>
      </w:r>
      <w:r w:rsidR="00AB47C9">
        <w:rPr>
          <w:rFonts w:ascii="Candara" w:hAnsi="Candara"/>
          <w:sz w:val="24"/>
          <w:szCs w:val="24"/>
        </w:rPr>
        <w:t>,</w:t>
      </w:r>
      <w:r w:rsidRPr="0097161D">
        <w:rPr>
          <w:rFonts w:ascii="Candara" w:hAnsi="Candara"/>
          <w:sz w:val="24"/>
          <w:szCs w:val="24"/>
        </w:rPr>
        <w:t xml:space="preserve"> and health</w:t>
      </w:r>
      <w:r w:rsidR="00AB47C9">
        <w:rPr>
          <w:rFonts w:ascii="Candara" w:hAnsi="Candara"/>
          <w:sz w:val="24"/>
          <w:szCs w:val="24"/>
        </w:rPr>
        <w:t>-</w:t>
      </w:r>
      <w:r w:rsidRPr="0097161D">
        <w:rPr>
          <w:rFonts w:ascii="Candara" w:hAnsi="Candara"/>
          <w:sz w:val="24"/>
          <w:szCs w:val="24"/>
        </w:rPr>
        <w:t>related changes</w:t>
      </w:r>
      <w:r w:rsidR="00AB47C9">
        <w:rPr>
          <w:rFonts w:ascii="Candara" w:hAnsi="Candara"/>
          <w:sz w:val="24"/>
          <w:szCs w:val="24"/>
        </w:rPr>
        <w:t>.</w:t>
      </w:r>
      <w:r w:rsidRPr="0097161D">
        <w:rPr>
          <w:rFonts w:ascii="Candara" w:hAnsi="Candara"/>
          <w:sz w:val="24"/>
          <w:szCs w:val="24"/>
        </w:rPr>
        <w:t xml:space="preserve"> </w:t>
      </w:r>
    </w:p>
    <w:p w14:paraId="327E1F4D" w14:textId="09E03712" w:rsidR="00207773" w:rsidRPr="0097161D" w:rsidRDefault="00E17DB1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              b. </w:t>
      </w:r>
      <w:r w:rsidR="00207773" w:rsidRPr="0097161D">
        <w:rPr>
          <w:rFonts w:ascii="Candara" w:hAnsi="Candara"/>
          <w:sz w:val="24"/>
          <w:szCs w:val="24"/>
        </w:rPr>
        <w:t>Can you recall more details of a specific incident?</w:t>
      </w:r>
    </w:p>
    <w:p w14:paraId="2B8388B1" w14:textId="277ECA45" w:rsidR="00207773" w:rsidRPr="0097161D" w:rsidRDefault="00E17DB1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              c. </w:t>
      </w:r>
      <w:r w:rsidR="00207773" w:rsidRPr="0097161D">
        <w:rPr>
          <w:rFonts w:ascii="Candara" w:hAnsi="Candara"/>
          <w:sz w:val="24"/>
          <w:szCs w:val="24"/>
        </w:rPr>
        <w:t>Do you have further examples of this?</w:t>
      </w:r>
    </w:p>
    <w:p w14:paraId="701FBF39" w14:textId="77777777" w:rsidR="00207773" w:rsidRPr="0097161D" w:rsidRDefault="00207773" w:rsidP="00207773">
      <w:pPr>
        <w:spacing w:line="360" w:lineRule="auto"/>
        <w:rPr>
          <w:rFonts w:ascii="Candara" w:hAnsi="Candara"/>
          <w:sz w:val="24"/>
          <w:szCs w:val="24"/>
        </w:rPr>
      </w:pPr>
    </w:p>
    <w:p w14:paraId="0CF7CE25" w14:textId="77777777" w:rsidR="00207773" w:rsidRPr="0097161D" w:rsidRDefault="00207773" w:rsidP="00207773">
      <w:pPr>
        <w:spacing w:line="360" w:lineRule="auto"/>
        <w:rPr>
          <w:rFonts w:ascii="Candara" w:hAnsi="Candara"/>
          <w:b/>
          <w:sz w:val="24"/>
          <w:szCs w:val="24"/>
        </w:rPr>
      </w:pPr>
      <w:r w:rsidRPr="0097161D">
        <w:rPr>
          <w:rFonts w:ascii="Candara" w:hAnsi="Candara"/>
          <w:b/>
          <w:sz w:val="24"/>
          <w:szCs w:val="24"/>
        </w:rPr>
        <w:t xml:space="preserve">Section C: Challenges and coping strategies  </w:t>
      </w:r>
    </w:p>
    <w:p w14:paraId="19AC0C3A" w14:textId="2B359812" w:rsidR="00207773" w:rsidRDefault="001C090A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 xml:space="preserve">What are the </w:t>
      </w:r>
      <w:r w:rsidR="00081472">
        <w:rPr>
          <w:rFonts w:ascii="Candara" w:hAnsi="Candara"/>
          <w:sz w:val="24"/>
          <w:szCs w:val="24"/>
        </w:rPr>
        <w:t xml:space="preserve">challenges you face in caring for, interacting with, and handling the </w:t>
      </w:r>
      <w:r w:rsidR="00081472" w:rsidRPr="0097161D">
        <w:rPr>
          <w:rFonts w:ascii="Candara" w:hAnsi="Candara"/>
          <w:sz w:val="24"/>
          <w:szCs w:val="24"/>
        </w:rPr>
        <w:t>changed behaviours</w:t>
      </w:r>
      <w:r w:rsidR="00081472">
        <w:rPr>
          <w:rFonts w:ascii="Candara" w:hAnsi="Candara"/>
          <w:sz w:val="24"/>
          <w:szCs w:val="24"/>
        </w:rPr>
        <w:t xml:space="preserve"> of your relative </w:t>
      </w:r>
      <w:r w:rsidR="00207773" w:rsidRPr="0097161D">
        <w:rPr>
          <w:rFonts w:ascii="Candara" w:hAnsi="Candara"/>
          <w:sz w:val="24"/>
          <w:szCs w:val="24"/>
        </w:rPr>
        <w:t xml:space="preserve">with dementia at home? </w:t>
      </w:r>
    </w:p>
    <w:p w14:paraId="4F5F9160" w14:textId="77777777" w:rsidR="0025424B" w:rsidRPr="0097161D" w:rsidRDefault="0025424B" w:rsidP="0025424B">
      <w:pPr>
        <w:pStyle w:val="ListParagraph"/>
        <w:spacing w:line="360" w:lineRule="auto"/>
        <w:ind w:left="360"/>
        <w:rPr>
          <w:rFonts w:ascii="Candara" w:hAnsi="Candara"/>
          <w:sz w:val="24"/>
          <w:szCs w:val="24"/>
        </w:rPr>
      </w:pPr>
    </w:p>
    <w:p w14:paraId="785DDC0B" w14:textId="49007E0F" w:rsidR="00207773" w:rsidRPr="0097161D" w:rsidRDefault="005912C8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>
        <w:rPr>
          <w:rFonts w:ascii="Candara" w:hAnsi="Candara"/>
          <w:sz w:val="24"/>
          <w:szCs w:val="24"/>
        </w:rPr>
        <w:t>Please d</w:t>
      </w:r>
      <w:r w:rsidR="00207773" w:rsidRPr="0097161D">
        <w:rPr>
          <w:rFonts w:ascii="Candara" w:hAnsi="Candara"/>
          <w:sz w:val="24"/>
          <w:szCs w:val="24"/>
        </w:rPr>
        <w:t>escribe an example where it was particularly challenging for you to care for your loved one</w:t>
      </w:r>
      <w:r w:rsidR="002526F0">
        <w:rPr>
          <w:rFonts w:ascii="Candara" w:hAnsi="Candara"/>
          <w:sz w:val="24"/>
          <w:szCs w:val="24"/>
        </w:rPr>
        <w:t>.</w:t>
      </w:r>
      <w:r w:rsidR="00207773" w:rsidRPr="0097161D">
        <w:rPr>
          <w:rFonts w:ascii="Candara" w:hAnsi="Candara"/>
          <w:sz w:val="24"/>
          <w:szCs w:val="24"/>
        </w:rPr>
        <w:t xml:space="preserve"> </w:t>
      </w:r>
    </w:p>
    <w:p w14:paraId="43CF7D12" w14:textId="2058EDFD" w:rsidR="00207773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2526F0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 xml:space="preserve">: Please explain further why that situation was so challenging compared to other days/situations? </w:t>
      </w:r>
    </w:p>
    <w:p w14:paraId="0EAED2C9" w14:textId="77777777" w:rsidR="0025424B" w:rsidRPr="0097161D" w:rsidRDefault="0025424B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</w:p>
    <w:p w14:paraId="09FDE4BF" w14:textId="6834A1E1" w:rsidR="00207773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>What strategies do you use in</w:t>
      </w:r>
      <w:r w:rsidR="00E5610A">
        <w:rPr>
          <w:rFonts w:ascii="Candara" w:hAnsi="Candara"/>
          <w:sz w:val="24"/>
          <w:szCs w:val="24"/>
        </w:rPr>
        <w:t xml:space="preserve"> coping with the challenges </w:t>
      </w:r>
      <w:r w:rsidR="00DD3E2B">
        <w:rPr>
          <w:rFonts w:ascii="Candara" w:hAnsi="Candara"/>
          <w:sz w:val="24"/>
          <w:szCs w:val="24"/>
        </w:rPr>
        <w:t>of caring for your relative and dealing with</w:t>
      </w:r>
      <w:r w:rsidRPr="0097161D">
        <w:rPr>
          <w:rFonts w:ascii="Candara" w:hAnsi="Candara"/>
          <w:sz w:val="24"/>
          <w:szCs w:val="24"/>
        </w:rPr>
        <w:t xml:space="preserve"> </w:t>
      </w:r>
      <w:r w:rsidR="00DD3E2B">
        <w:rPr>
          <w:rFonts w:ascii="Candara" w:hAnsi="Candara"/>
          <w:sz w:val="24"/>
          <w:szCs w:val="24"/>
        </w:rPr>
        <w:t>your relative’s</w:t>
      </w:r>
      <w:r w:rsidRPr="0097161D">
        <w:rPr>
          <w:rFonts w:ascii="Candara" w:hAnsi="Candara"/>
          <w:sz w:val="24"/>
          <w:szCs w:val="24"/>
        </w:rPr>
        <w:t xml:space="preserve"> changed behaviours? </w:t>
      </w:r>
    </w:p>
    <w:p w14:paraId="46331FD0" w14:textId="77777777" w:rsidR="00D27FA0" w:rsidRPr="0097161D" w:rsidRDefault="00D27FA0" w:rsidP="00D27FA0">
      <w:pPr>
        <w:pStyle w:val="ListParagraph"/>
        <w:spacing w:line="360" w:lineRule="auto"/>
        <w:ind w:left="360"/>
        <w:rPr>
          <w:rFonts w:ascii="Candara" w:hAnsi="Candara"/>
          <w:sz w:val="24"/>
          <w:szCs w:val="24"/>
        </w:rPr>
      </w:pPr>
    </w:p>
    <w:p w14:paraId="6C3D389E" w14:textId="30DF4109" w:rsidR="00207773" w:rsidRPr="0097161D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>Please give a detailed example of a time when a strategy worked well for managing a challenging behaviour</w:t>
      </w:r>
      <w:r w:rsidR="00C24356">
        <w:rPr>
          <w:rFonts w:ascii="Candara" w:hAnsi="Candara"/>
          <w:sz w:val="24"/>
          <w:szCs w:val="24"/>
        </w:rPr>
        <w:t xml:space="preserve"> or rendered care</w:t>
      </w:r>
      <w:r w:rsidRPr="0097161D">
        <w:rPr>
          <w:rFonts w:ascii="Candara" w:hAnsi="Candara"/>
          <w:sz w:val="24"/>
          <w:szCs w:val="24"/>
        </w:rPr>
        <w:t>.</w:t>
      </w:r>
    </w:p>
    <w:p w14:paraId="7E81C93B" w14:textId="77777777" w:rsidR="00C24356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C24356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>: Please provide your insights about why you think this strategy worked</w:t>
      </w:r>
      <w:r w:rsidR="00C24356">
        <w:rPr>
          <w:rFonts w:ascii="Candara" w:hAnsi="Candara"/>
          <w:sz w:val="24"/>
          <w:szCs w:val="24"/>
        </w:rPr>
        <w:t>.</w:t>
      </w:r>
    </w:p>
    <w:p w14:paraId="03B1FF50" w14:textId="08FA1EF1" w:rsidR="00207773" w:rsidRPr="0097161D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 xml:space="preserve"> </w:t>
      </w:r>
    </w:p>
    <w:p w14:paraId="5E9C418E" w14:textId="77777777" w:rsidR="00207773" w:rsidRPr="0097161D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lastRenderedPageBreak/>
        <w:t xml:space="preserve">Please describe an example of when a particular strategy did not work </w:t>
      </w:r>
      <w:proofErr w:type="gramStart"/>
      <w:r w:rsidRPr="0097161D">
        <w:rPr>
          <w:rFonts w:ascii="Candara" w:hAnsi="Candara"/>
          <w:sz w:val="24"/>
          <w:szCs w:val="24"/>
        </w:rPr>
        <w:t>well?</w:t>
      </w:r>
      <w:proofErr w:type="gramEnd"/>
    </w:p>
    <w:p w14:paraId="2B8BC5D8" w14:textId="039F551C" w:rsidR="00207773" w:rsidRDefault="00207773" w:rsidP="00207773">
      <w:pPr>
        <w:pStyle w:val="ListParagraph"/>
        <w:spacing w:line="360" w:lineRule="auto"/>
        <w:rPr>
          <w:rFonts w:ascii="Candara" w:hAnsi="Candara"/>
          <w:sz w:val="24"/>
          <w:szCs w:val="24"/>
        </w:rPr>
      </w:pPr>
      <w:r w:rsidRPr="00BF4F0F">
        <w:rPr>
          <w:rFonts w:ascii="Candara" w:hAnsi="Candara"/>
          <w:b/>
          <w:bCs/>
          <w:sz w:val="24"/>
          <w:szCs w:val="24"/>
          <w:u w:val="single"/>
        </w:rPr>
        <w:t>Probe</w:t>
      </w:r>
      <w:r w:rsidRPr="0097161D">
        <w:rPr>
          <w:rFonts w:ascii="Candara" w:hAnsi="Candara"/>
          <w:sz w:val="24"/>
          <w:szCs w:val="24"/>
        </w:rPr>
        <w:t>: Please provide your insights about why you think this strategy did not work well</w:t>
      </w:r>
      <w:r w:rsidR="00BF4F0F">
        <w:rPr>
          <w:rFonts w:ascii="Candara" w:hAnsi="Candara"/>
          <w:sz w:val="24"/>
          <w:szCs w:val="24"/>
        </w:rPr>
        <w:t>.</w:t>
      </w:r>
    </w:p>
    <w:p w14:paraId="33071FCE" w14:textId="77777777" w:rsidR="00207773" w:rsidRPr="0097161D" w:rsidRDefault="00207773" w:rsidP="00207773">
      <w:pPr>
        <w:spacing w:line="360" w:lineRule="auto"/>
        <w:rPr>
          <w:rFonts w:ascii="Candara" w:hAnsi="Candara"/>
          <w:sz w:val="24"/>
          <w:szCs w:val="24"/>
        </w:rPr>
      </w:pPr>
    </w:p>
    <w:p w14:paraId="335BEA38" w14:textId="77777777" w:rsidR="00207773" w:rsidRPr="0097161D" w:rsidRDefault="00207773" w:rsidP="00207773">
      <w:pPr>
        <w:spacing w:line="360" w:lineRule="auto"/>
        <w:rPr>
          <w:rFonts w:ascii="Candara" w:hAnsi="Candara"/>
          <w:b/>
          <w:sz w:val="24"/>
          <w:szCs w:val="24"/>
        </w:rPr>
      </w:pPr>
      <w:r w:rsidRPr="0097161D">
        <w:rPr>
          <w:rFonts w:ascii="Candara" w:hAnsi="Candara"/>
          <w:b/>
          <w:sz w:val="24"/>
          <w:szCs w:val="24"/>
        </w:rPr>
        <w:t xml:space="preserve">Section D: Closing </w:t>
      </w:r>
      <w:proofErr w:type="gramStart"/>
      <w:r w:rsidRPr="0097161D">
        <w:rPr>
          <w:rFonts w:ascii="Candara" w:hAnsi="Candara"/>
          <w:b/>
          <w:sz w:val="24"/>
          <w:szCs w:val="24"/>
        </w:rPr>
        <w:t>courtesies</w:t>
      </w:r>
      <w:proofErr w:type="gramEnd"/>
    </w:p>
    <w:p w14:paraId="68352BA6" w14:textId="77777777" w:rsidR="00207773" w:rsidRPr="0097161D" w:rsidRDefault="00207773" w:rsidP="00990A8C">
      <w:pPr>
        <w:pStyle w:val="ListParagraph"/>
        <w:numPr>
          <w:ilvl w:val="0"/>
          <w:numId w:val="2"/>
        </w:num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  <w:lang w:val="en-US"/>
        </w:rPr>
        <w:t xml:space="preserve">Are there any corrections, </w:t>
      </w:r>
      <w:proofErr w:type="gramStart"/>
      <w:r w:rsidRPr="0097161D">
        <w:rPr>
          <w:rFonts w:ascii="Candara" w:hAnsi="Candara"/>
          <w:sz w:val="24"/>
          <w:szCs w:val="24"/>
          <w:lang w:val="en-US"/>
        </w:rPr>
        <w:t>additions</w:t>
      </w:r>
      <w:proofErr w:type="gramEnd"/>
      <w:r w:rsidRPr="0097161D">
        <w:rPr>
          <w:rFonts w:ascii="Candara" w:hAnsi="Candara"/>
          <w:sz w:val="24"/>
          <w:szCs w:val="24"/>
          <w:lang w:val="en-US"/>
        </w:rPr>
        <w:t xml:space="preserve"> or other comments that you would like to share or what you believe to be the key takeaways from this interview?</w:t>
      </w:r>
    </w:p>
    <w:p w14:paraId="5AD8802E" w14:textId="77777777" w:rsidR="00207773" w:rsidRPr="0097161D" w:rsidRDefault="00207773" w:rsidP="00207773">
      <w:pPr>
        <w:spacing w:line="360" w:lineRule="auto"/>
        <w:rPr>
          <w:rFonts w:ascii="Candara" w:hAnsi="Candara"/>
          <w:sz w:val="24"/>
          <w:szCs w:val="24"/>
        </w:rPr>
      </w:pPr>
    </w:p>
    <w:p w14:paraId="3EBA4EBC" w14:textId="77777777" w:rsidR="00207773" w:rsidRPr="0097161D" w:rsidRDefault="00207773" w:rsidP="00207773">
      <w:pPr>
        <w:spacing w:after="240"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>Thank you for participating today. I truly appreciate your time and unique insights; your contributions today have been truly valuable. Is there anything else that you would like to share?</w:t>
      </w:r>
    </w:p>
    <w:p w14:paraId="0C6B5CF7" w14:textId="3683C6BB" w:rsidR="00207773" w:rsidRPr="0097161D" w:rsidRDefault="00207773" w:rsidP="00207773">
      <w:pPr>
        <w:spacing w:line="360" w:lineRule="auto"/>
        <w:rPr>
          <w:rFonts w:ascii="Candara" w:hAnsi="Candara"/>
          <w:sz w:val="24"/>
          <w:szCs w:val="24"/>
        </w:rPr>
      </w:pPr>
      <w:r w:rsidRPr="0097161D">
        <w:rPr>
          <w:rFonts w:ascii="Candara" w:hAnsi="Candara"/>
          <w:sz w:val="24"/>
          <w:szCs w:val="24"/>
        </w:rPr>
        <w:t>If not, again thank you for joining today and sharing your insights with me [</w:t>
      </w:r>
      <w:r w:rsidRPr="00AF5401">
        <w:rPr>
          <w:rFonts w:ascii="Candara" w:hAnsi="Candara"/>
          <w:b/>
          <w:bCs/>
          <w:sz w:val="24"/>
          <w:szCs w:val="24"/>
        </w:rPr>
        <w:t>recording will be turned off</w:t>
      </w:r>
      <w:r w:rsidRPr="0097161D">
        <w:rPr>
          <w:rFonts w:ascii="Candara" w:hAnsi="Candara"/>
          <w:sz w:val="24"/>
          <w:szCs w:val="24"/>
        </w:rPr>
        <w:t>]</w:t>
      </w:r>
      <w:r w:rsidR="00AF5401">
        <w:rPr>
          <w:rFonts w:ascii="Candara" w:hAnsi="Candara"/>
          <w:sz w:val="24"/>
          <w:szCs w:val="24"/>
        </w:rPr>
        <w:t>.</w:t>
      </w:r>
    </w:p>
    <w:p w14:paraId="084FC1F0" w14:textId="77777777" w:rsidR="00F70994" w:rsidRPr="0097161D" w:rsidRDefault="00F70994">
      <w:pPr>
        <w:rPr>
          <w:rFonts w:ascii="Candara" w:hAnsi="Candara"/>
        </w:rPr>
      </w:pPr>
    </w:p>
    <w:sectPr w:rsidR="00F70994" w:rsidRPr="0097161D" w:rsidSect="008321E3">
      <w:pgSz w:w="11906" w:h="16838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F3982"/>
    <w:multiLevelType w:val="hybridMultilevel"/>
    <w:tmpl w:val="1AE658F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58A3856"/>
    <w:multiLevelType w:val="hybridMultilevel"/>
    <w:tmpl w:val="CF3E03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2325961">
    <w:abstractNumId w:val="1"/>
  </w:num>
  <w:num w:numId="2" w16cid:durableId="11535966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3tTQwsTQ2tjAzMbBU0lEKTi0uzszPAykwrAUAeCHWJCwAAAA="/>
  </w:docVars>
  <w:rsids>
    <w:rsidRoot w:val="00207773"/>
    <w:rsid w:val="00081472"/>
    <w:rsid w:val="000D5238"/>
    <w:rsid w:val="00144539"/>
    <w:rsid w:val="001C090A"/>
    <w:rsid w:val="00207773"/>
    <w:rsid w:val="002526F0"/>
    <w:rsid w:val="0025424B"/>
    <w:rsid w:val="00363E73"/>
    <w:rsid w:val="0043507A"/>
    <w:rsid w:val="005912C8"/>
    <w:rsid w:val="005D5F55"/>
    <w:rsid w:val="006B41A1"/>
    <w:rsid w:val="0070099E"/>
    <w:rsid w:val="00830042"/>
    <w:rsid w:val="008321E3"/>
    <w:rsid w:val="00871067"/>
    <w:rsid w:val="008928AE"/>
    <w:rsid w:val="00930ADF"/>
    <w:rsid w:val="0097161D"/>
    <w:rsid w:val="00990A8C"/>
    <w:rsid w:val="0099524A"/>
    <w:rsid w:val="009F646B"/>
    <w:rsid w:val="00A666D9"/>
    <w:rsid w:val="00AB47C9"/>
    <w:rsid w:val="00AF5401"/>
    <w:rsid w:val="00BF4F0F"/>
    <w:rsid w:val="00C24356"/>
    <w:rsid w:val="00C447FE"/>
    <w:rsid w:val="00D27FA0"/>
    <w:rsid w:val="00DD3E2B"/>
    <w:rsid w:val="00E17DB1"/>
    <w:rsid w:val="00E42C47"/>
    <w:rsid w:val="00E5610A"/>
    <w:rsid w:val="00F2638C"/>
    <w:rsid w:val="00F709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F80445"/>
  <w15:chartTrackingRefBased/>
  <w15:docId w15:val="{1EF66B2B-8A86-4B92-9E32-19EE225EF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773"/>
    <w:pPr>
      <w:suppressAutoHyphens/>
      <w:autoSpaceDN w:val="0"/>
      <w:spacing w:after="0" w:line="240" w:lineRule="auto"/>
    </w:pPr>
    <w:rPr>
      <w:rFonts w:ascii="Calibri" w:eastAsia="Calibri" w:hAnsi="Calibri" w:cs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7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77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Paragraph">
    <w:name w:val="List Paragraph"/>
    <w:basedOn w:val="Normal"/>
    <w:rsid w:val="00207773"/>
    <w:pPr>
      <w:ind w:left="720"/>
    </w:pPr>
  </w:style>
  <w:style w:type="character" w:customStyle="1" w:styleId="normaltextrun">
    <w:name w:val="normaltextrun"/>
    <w:basedOn w:val="DefaultParagraphFont"/>
    <w:rsid w:val="00832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39</Words>
  <Characters>649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</dc:creator>
  <cp:keywords/>
  <dc:description/>
  <cp:lastModifiedBy>Precious Adade Duodu</cp:lastModifiedBy>
  <cp:revision>2</cp:revision>
  <dcterms:created xsi:type="dcterms:W3CDTF">2023-10-24T12:24:00Z</dcterms:created>
  <dcterms:modified xsi:type="dcterms:W3CDTF">2023-10-24T12:24:00Z</dcterms:modified>
</cp:coreProperties>
</file>